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493" w:rsidRDefault="00A31493" w:rsidP="00A3149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14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Appendix to </w:t>
      </w:r>
    </w:p>
    <w:p w:rsidR="00A31493" w:rsidRPr="00A31493" w:rsidRDefault="00A31493" w:rsidP="00A3149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1493">
        <w:rPr>
          <w:rFonts w:ascii="Times New Roman" w:hAnsi="Times New Roman" w:cs="Times New Roman"/>
          <w:b/>
          <w:sz w:val="24"/>
          <w:szCs w:val="24"/>
          <w:lang w:val="en-US"/>
        </w:rPr>
        <w:t>“Health Care Seeking in Modern Urban LMIC Settings: Evidence from Lusaka, Zambia”</w:t>
      </w:r>
    </w:p>
    <w:p w:rsidR="00A31493" w:rsidRDefault="00A31493" w:rsidP="00A3149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477DE" w:rsidRDefault="007477DE" w:rsidP="00A314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: Sample flow diagram</w:t>
      </w:r>
    </w:p>
    <w:p w:rsidR="007477DE" w:rsidRDefault="007477DE" w:rsidP="00A3149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D2CB9" w:rsidRDefault="004D2CB9" w:rsidP="00D402B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CH"/>
        </w:rPr>
        <w:drawing>
          <wp:inline distT="0" distB="0" distL="0" distR="0" wp14:anchorId="201C94AC">
            <wp:extent cx="4968875" cy="49561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495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1493" w:rsidRDefault="00A31493" w:rsidP="00A3149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31493" w:rsidSect="00BA070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31493" w:rsidRPr="00780DB5" w:rsidRDefault="00A31493" w:rsidP="00A314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0DB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4240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80DB5">
        <w:rPr>
          <w:rFonts w:ascii="Times New Roman" w:hAnsi="Times New Roman" w:cs="Times New Roman"/>
          <w:b/>
          <w:sz w:val="24"/>
          <w:szCs w:val="24"/>
          <w:lang w:val="en-US"/>
        </w:rPr>
        <w:t>: Bypassing by study cluster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1368"/>
        <w:gridCol w:w="4093"/>
        <w:gridCol w:w="3544"/>
        <w:gridCol w:w="1418"/>
        <w:gridCol w:w="1559"/>
        <w:gridCol w:w="1559"/>
      </w:tblGrid>
      <w:tr w:rsidR="00A31493" w:rsidRPr="00780DB5" w:rsidTr="00BA0705">
        <w:trPr>
          <w:trHeight w:val="577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lust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nstituency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:rsidR="00BA070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ain Public Health Facility 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(based on participant respons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losest Public Health Facilities (spatial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%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ypassing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(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imary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%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ypassing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(horizont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%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ypassing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(2-levels)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Chaw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uku Health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Chaw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Chaw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Chaw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uku Health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Chaw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w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uku Health Po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uku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bwat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mwal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bw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mwal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mwal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South Health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bwat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TH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bw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bw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mwal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South Health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bwat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lenje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lenje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keni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Ecumenical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D40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D40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isisi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Mini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mwal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keni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Villa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The Salvation Army Men’s Clin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nyam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Lusaka Centra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uleni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auleni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George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pwewe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iland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lastRenderedPageBreak/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lastRenderedPageBreak/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George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aradise Health Po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Paradise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unali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elstone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elstone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ndevu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Kabanan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Po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ndevu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is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abanan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is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is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Garden Shimizu Health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is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ent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Garden Shimizu </w:t>
            </w: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P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ter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Level 1 Hospital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Mandevu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A31493" w:rsidRPr="00780DB5" w:rsidTr="00BA0705">
        <w:trPr>
          <w:trHeight w:val="28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ifundo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Clinic</w:t>
            </w:r>
          </w:p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ais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Health Cent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ipata</w:t>
            </w:r>
            <w:proofErr w:type="spellEnd"/>
            <w:r w:rsidRPr="00780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Level 1 Hospi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1493" w:rsidRPr="00780DB5" w:rsidRDefault="00A31493" w:rsidP="00B547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0DB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</w:tbl>
    <w:p w:rsidR="00135D07" w:rsidRDefault="00A31493" w:rsidP="005621EA">
      <w:pPr>
        <w:rPr>
          <w:rFonts w:ascii="Times New Roman" w:hAnsi="Times New Roman" w:cs="Times New Roman"/>
          <w:sz w:val="24"/>
          <w:szCs w:val="24"/>
          <w:lang w:val="en-US"/>
        </w:rPr>
        <w:sectPr w:rsidR="00135D07" w:rsidSect="00371DB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80DB5">
        <w:rPr>
          <w:rFonts w:ascii="Times New Roman" w:hAnsi="Times New Roman" w:cs="Times New Roman"/>
          <w:sz w:val="24"/>
          <w:szCs w:val="24"/>
          <w:lang w:val="en-US"/>
        </w:rPr>
        <w:t xml:space="preserve">Notes: Several constituencies have two facilities listed as “closest public facilities (spatially).” This is because different facilities were spatially closest to different respondents within the cluster. </w:t>
      </w:r>
    </w:p>
    <w:p w:rsidR="00BB01B3" w:rsidRDefault="00A34756" w:rsidP="005621E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</w:t>
      </w:r>
      <w:bookmarkStart w:id="0" w:name="_GoBack"/>
      <w:bookmarkEnd w:id="0"/>
      <w:r w:rsidR="00135D07">
        <w:rPr>
          <w:rFonts w:ascii="Times New Roman" w:hAnsi="Times New Roman" w:cs="Times New Roman"/>
          <w:sz w:val="24"/>
          <w:szCs w:val="24"/>
          <w:lang w:val="en-US"/>
        </w:rPr>
        <w:t>: Associations between respondent characteristics and bypassing among children</w:t>
      </w:r>
    </w:p>
    <w:p w:rsidR="00F923B1" w:rsidRDefault="00F923B1" w:rsidP="005621E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95"/>
        <w:gridCol w:w="48"/>
        <w:gridCol w:w="1418"/>
        <w:gridCol w:w="330"/>
        <w:gridCol w:w="1796"/>
      </w:tblGrid>
      <w:tr w:rsidR="00C33266" w:rsidRPr="007446C6" w:rsidTr="00D402B5">
        <w:trPr>
          <w:trHeight w:val="260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val="en-US" w:eastAsia="de-CH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2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3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C3326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Primary care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bypassing</w:t>
            </w:r>
            <w:proofErr w:type="spellEnd"/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8559BC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e-CH"/>
              </w:rPr>
              <w:t>Two</w:t>
            </w:r>
            <w:proofErr w:type="spellEnd"/>
            <w:r w:rsidR="00C33266"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-level </w:t>
            </w:r>
            <w:proofErr w:type="spellStart"/>
            <w:r w:rsidR="00C33266" w:rsidRPr="00D402B5">
              <w:rPr>
                <w:rFonts w:ascii="Times New Roman" w:eastAsia="Times New Roman" w:hAnsi="Times New Roman" w:cs="Times New Roman"/>
                <w:lang w:eastAsia="de-CH"/>
              </w:rPr>
              <w:t>bypassing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Horizontal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bypassing</w:t>
            </w:r>
            <w:proofErr w:type="spellEnd"/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179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 </w:t>
            </w:r>
          </w:p>
        </w:tc>
      </w:tr>
      <w:tr w:rsidR="00C33266" w:rsidRPr="00D402B5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val="en-US" w:eastAsia="de-CH"/>
              </w:rPr>
              <w:t>Caregiver education (Ref = Primary or less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CH"/>
              </w:rPr>
            </w:pP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D402B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Secondary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273**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9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127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1.063 - 1.525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85 - 1.0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21 - 1.377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D402B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High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16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1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108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596 - 1.730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38 - 1.30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11 - 1.513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Asset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quintile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29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0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56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54 - 1.111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97 - 1.0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73 - 1.046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Reason</w:t>
            </w:r>
            <w:proofErr w:type="spellEnd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for</w:t>
            </w:r>
            <w:proofErr w:type="spellEnd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seeking</w:t>
            </w:r>
            <w:proofErr w:type="spellEnd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 ca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266" w:rsidRPr="00D402B5" w:rsidRDefault="00C33266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D402B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Diarrhe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72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77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52 - 1.350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88 - 1.04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63 - 1.344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D402B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Feve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05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9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841*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728 - 1.125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82 - 1.00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689 - 1.025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D402B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Cough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77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155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22 - 1.162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79 - 1.04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51 - 1.403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D402B5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Fast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breathing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81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6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17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09 - 1.443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74 - 1.15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790 - 1.310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C33266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Female</w:t>
            </w:r>
            <w:proofErr w:type="spellEnd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 xml:space="preserve"> 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child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775***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0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57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657 - 0.915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991 - 1.03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752 - 1.217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Constan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713***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96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.606***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1.267 - 2.317)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0.898 - 1.03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(1.157 - 2.228)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Observations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41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141</w:t>
            </w:r>
          </w:p>
        </w:tc>
      </w:tr>
      <w:tr w:rsidR="00C33266" w:rsidRPr="007446C6" w:rsidTr="00D402B5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R-</w:t>
            </w:r>
            <w:proofErr w:type="spellStart"/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squared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162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17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923B1" w:rsidRPr="00D402B5" w:rsidRDefault="00F923B1" w:rsidP="00F92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CH"/>
              </w:rPr>
            </w:pPr>
            <w:r w:rsidRPr="00D402B5">
              <w:rPr>
                <w:rFonts w:ascii="Times New Roman" w:eastAsia="Times New Roman" w:hAnsi="Times New Roman" w:cs="Times New Roman"/>
                <w:lang w:eastAsia="de-CH"/>
              </w:rPr>
              <w:t>0.067</w:t>
            </w:r>
          </w:p>
        </w:tc>
      </w:tr>
      <w:tr w:rsidR="007446C6" w:rsidRPr="007446C6" w:rsidTr="00D402B5">
        <w:trPr>
          <w:trHeight w:val="520"/>
        </w:trPr>
        <w:tc>
          <w:tcPr>
            <w:tcW w:w="935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C6" w:rsidRPr="00D402B5" w:rsidRDefault="007446C6" w:rsidP="00F923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lang w:val="en-US" w:eastAsia="de-CH"/>
              </w:rPr>
              <w:t xml:space="preserve">Notes: </w:t>
            </w:r>
            <w:r w:rsidRPr="007C47E3">
              <w:rPr>
                <w:rFonts w:ascii="Times New Roman" w:eastAsia="Times New Roman" w:hAnsi="Times New Roman" w:cs="Times New Roman"/>
                <w:lang w:val="en-US" w:eastAsia="de-CH"/>
              </w:rPr>
              <w:t xml:space="preserve">Table shows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de-CH"/>
              </w:rPr>
              <w:t>exponentiated</w:t>
            </w:r>
            <w:proofErr w:type="spellEnd"/>
            <w:r w:rsidRPr="00EE37DC">
              <w:rPr>
                <w:rFonts w:ascii="Times New Roman" w:eastAsia="Times New Roman" w:hAnsi="Times New Roman" w:cs="Times New Roman"/>
                <w:lang w:val="en-US" w:eastAsia="de-CH"/>
              </w:rPr>
              <w:t xml:space="preserve"> coefficients and 95% confidence intervals </w:t>
            </w:r>
            <w:r>
              <w:rPr>
                <w:rFonts w:ascii="Times New Roman" w:eastAsia="Times New Roman" w:hAnsi="Times New Roman" w:cs="Times New Roman"/>
                <w:lang w:val="en-US" w:eastAsia="de-CH"/>
              </w:rPr>
              <w:t>from logistic regression models</w:t>
            </w:r>
            <w:r w:rsidRPr="00EE37DC">
              <w:rPr>
                <w:rFonts w:ascii="Times New Roman" w:eastAsia="Times New Roman" w:hAnsi="Times New Roman" w:cs="Times New Roman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de-CH"/>
              </w:rPr>
              <w:t xml:space="preserve"> Standard errors </w:t>
            </w:r>
            <w:proofErr w:type="gramStart"/>
            <w:r>
              <w:rPr>
                <w:rFonts w:ascii="Times New Roman" w:eastAsia="Times New Roman" w:hAnsi="Times New Roman" w:cs="Times New Roman"/>
                <w:lang w:val="en-US" w:eastAsia="de-CH"/>
              </w:rPr>
              <w:t>are clustered</w:t>
            </w:r>
            <w:proofErr w:type="gramEnd"/>
            <w:r>
              <w:rPr>
                <w:rFonts w:ascii="Times New Roman" w:eastAsia="Times New Roman" w:hAnsi="Times New Roman" w:cs="Times New Roman"/>
                <w:lang w:val="en-US" w:eastAsia="de-CH"/>
              </w:rPr>
              <w:t xml:space="preserve"> at the enumeration area level. “Ref” indicates the omitted reference group for categorical variables. </w:t>
            </w:r>
            <w:r w:rsidRPr="00EE37DC">
              <w:rPr>
                <w:rFonts w:ascii="Times New Roman" w:eastAsia="Times New Roman" w:hAnsi="Times New Roman" w:cs="Times New Roman"/>
                <w:lang w:val="en-US" w:eastAsia="de-CH"/>
              </w:rPr>
              <w:t xml:space="preserve"> </w:t>
            </w:r>
            <w:r w:rsidRPr="007C47E3">
              <w:rPr>
                <w:rFonts w:ascii="Times New Roman" w:eastAsia="Times New Roman" w:hAnsi="Times New Roman" w:cs="Times New Roman"/>
                <w:lang w:val="en-US" w:eastAsia="de-CH"/>
              </w:rPr>
              <w:t>*** p&lt;0.01, ** p&lt;0.05, * p&lt;0.1</w:t>
            </w:r>
          </w:p>
        </w:tc>
      </w:tr>
    </w:tbl>
    <w:p w:rsidR="00F923B1" w:rsidRDefault="00F923B1" w:rsidP="005621E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35D07" w:rsidRPr="00BA0705" w:rsidRDefault="00135D07" w:rsidP="005621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35D07" w:rsidRPr="00BA0705" w:rsidSect="00D402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93"/>
    <w:rsid w:val="000B16BC"/>
    <w:rsid w:val="000D5796"/>
    <w:rsid w:val="00135D07"/>
    <w:rsid w:val="003F5A63"/>
    <w:rsid w:val="004D2CB9"/>
    <w:rsid w:val="005621EA"/>
    <w:rsid w:val="00585395"/>
    <w:rsid w:val="005B6B8D"/>
    <w:rsid w:val="00642400"/>
    <w:rsid w:val="007446C6"/>
    <w:rsid w:val="007477DE"/>
    <w:rsid w:val="007F48CF"/>
    <w:rsid w:val="008008E3"/>
    <w:rsid w:val="008559BC"/>
    <w:rsid w:val="00867195"/>
    <w:rsid w:val="0097376B"/>
    <w:rsid w:val="00993CC4"/>
    <w:rsid w:val="00A16147"/>
    <w:rsid w:val="00A31493"/>
    <w:rsid w:val="00A34756"/>
    <w:rsid w:val="00B240D1"/>
    <w:rsid w:val="00B411D8"/>
    <w:rsid w:val="00B93D8D"/>
    <w:rsid w:val="00BA0705"/>
    <w:rsid w:val="00BB01B3"/>
    <w:rsid w:val="00C33266"/>
    <w:rsid w:val="00D0117E"/>
    <w:rsid w:val="00D402B5"/>
    <w:rsid w:val="00E213B1"/>
    <w:rsid w:val="00F436F0"/>
    <w:rsid w:val="00F9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F39244"/>
  <w15:chartTrackingRefBased/>
  <w15:docId w15:val="{ABA1E699-69AB-4E22-B042-60899398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49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0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7DEE1-6B62-4F81-874E-5DB97B2FC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3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larke-Deelder</dc:creator>
  <cp:keywords/>
  <dc:description/>
  <cp:lastModifiedBy>Emma Clarke-Deelder</cp:lastModifiedBy>
  <cp:revision>2</cp:revision>
  <dcterms:created xsi:type="dcterms:W3CDTF">2022-05-12T09:47:00Z</dcterms:created>
  <dcterms:modified xsi:type="dcterms:W3CDTF">2022-05-12T09:47:00Z</dcterms:modified>
</cp:coreProperties>
</file>